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DCB6E" w14:textId="77777777" w:rsidR="000F5BD3" w:rsidRPr="00EA26B3" w:rsidRDefault="000F5BD3" w:rsidP="000F5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6 Table. </w:t>
      </w:r>
      <w:r w:rsidRPr="00EA26B3">
        <w:rPr>
          <w:rFonts w:ascii="Arial" w:hAnsi="Arial" w:cs="Arial"/>
          <w:bCs/>
          <w:iCs/>
          <w:sz w:val="24"/>
          <w:szCs w:val="24"/>
        </w:rPr>
        <w:t>Relative reduction in biofilm formation following pre-treatment with RM oil and its components at 1/2 MIC.</w:t>
      </w:r>
    </w:p>
    <w:p w14:paraId="14D223A4" w14:textId="77777777" w:rsidR="000F5BD3" w:rsidRPr="00EA26B3" w:rsidRDefault="000F5BD3" w:rsidP="000F5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1852"/>
        <w:gridCol w:w="1979"/>
        <w:gridCol w:w="1892"/>
        <w:gridCol w:w="1630"/>
      </w:tblGrid>
      <w:tr w:rsidR="000F5BD3" w:rsidRPr="00EA26B3" w14:paraId="06FB4123" w14:textId="77777777" w:rsidTr="00C4023D">
        <w:trPr>
          <w:trHeight w:val="397"/>
        </w:trPr>
        <w:tc>
          <w:tcPr>
            <w:tcW w:w="2105" w:type="dxa"/>
          </w:tcPr>
          <w:p w14:paraId="5CADF489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Strains </w:t>
            </w:r>
          </w:p>
        </w:tc>
        <w:tc>
          <w:tcPr>
            <w:tcW w:w="1906" w:type="dxa"/>
          </w:tcPr>
          <w:p w14:paraId="188B212F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Significance</w:t>
            </w:r>
          </w:p>
          <w:p w14:paraId="2C84D3C1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RM</w:t>
            </w:r>
          </w:p>
        </w:tc>
        <w:tc>
          <w:tcPr>
            <w:tcW w:w="2064" w:type="dxa"/>
          </w:tcPr>
          <w:p w14:paraId="7EBC581E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Significance</w:t>
            </w:r>
          </w:p>
          <w:p w14:paraId="1A8D8245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1,8 cineole</w:t>
            </w:r>
          </w:p>
        </w:tc>
        <w:tc>
          <w:tcPr>
            <w:tcW w:w="1955" w:type="dxa"/>
          </w:tcPr>
          <w:p w14:paraId="41CB3ED9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Significance</w:t>
            </w:r>
          </w:p>
          <w:p w14:paraId="2D36E400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α-pinene</w:t>
            </w:r>
          </w:p>
        </w:tc>
        <w:tc>
          <w:tcPr>
            <w:tcW w:w="1320" w:type="dxa"/>
          </w:tcPr>
          <w:p w14:paraId="2DD58D52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Significance</w:t>
            </w:r>
          </w:p>
          <w:p w14:paraId="749B5AE7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sz w:val="24"/>
                <w:szCs w:val="24"/>
              </w:rPr>
              <w:t>Amp B</w:t>
            </w:r>
          </w:p>
        </w:tc>
      </w:tr>
      <w:tr w:rsidR="000F5BD3" w:rsidRPr="00EA26B3" w14:paraId="065ACFB3" w14:textId="77777777" w:rsidTr="00C4023D">
        <w:trPr>
          <w:trHeight w:val="397"/>
        </w:trPr>
        <w:tc>
          <w:tcPr>
            <w:tcW w:w="2105" w:type="dxa"/>
          </w:tcPr>
          <w:p w14:paraId="6FFEA0DF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SY 150</w:t>
            </w:r>
          </w:p>
        </w:tc>
        <w:tc>
          <w:tcPr>
            <w:tcW w:w="1906" w:type="dxa"/>
          </w:tcPr>
          <w:p w14:paraId="166E7DF4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064" w:type="dxa"/>
          </w:tcPr>
          <w:p w14:paraId="27E2C5B2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1955" w:type="dxa"/>
          </w:tcPr>
          <w:p w14:paraId="41C6FF27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1320" w:type="dxa"/>
          </w:tcPr>
          <w:p w14:paraId="0A374B92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</w:tr>
      <w:tr w:rsidR="000F5BD3" w:rsidRPr="00EA26B3" w14:paraId="24FEA843" w14:textId="77777777" w:rsidTr="00C4023D">
        <w:trPr>
          <w:trHeight w:val="397"/>
        </w:trPr>
        <w:tc>
          <w:tcPr>
            <w:tcW w:w="2105" w:type="dxa"/>
          </w:tcPr>
          <w:p w14:paraId="64DEA738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ATCC10231</w:t>
            </w:r>
          </w:p>
        </w:tc>
        <w:tc>
          <w:tcPr>
            <w:tcW w:w="1906" w:type="dxa"/>
          </w:tcPr>
          <w:p w14:paraId="4CC1FB17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2064" w:type="dxa"/>
          </w:tcPr>
          <w:p w14:paraId="48CA82D6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1955" w:type="dxa"/>
          </w:tcPr>
          <w:p w14:paraId="1C0A31A6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1320" w:type="dxa"/>
          </w:tcPr>
          <w:p w14:paraId="4E1F61FB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</w:tr>
      <w:tr w:rsidR="000F5BD3" w:rsidRPr="00EA26B3" w14:paraId="0E5BA496" w14:textId="77777777" w:rsidTr="00C4023D">
        <w:trPr>
          <w:trHeight w:val="397"/>
        </w:trPr>
        <w:tc>
          <w:tcPr>
            <w:tcW w:w="2105" w:type="dxa"/>
          </w:tcPr>
          <w:p w14:paraId="5889D028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-1 (genital)</w:t>
            </w:r>
          </w:p>
        </w:tc>
        <w:tc>
          <w:tcPr>
            <w:tcW w:w="1906" w:type="dxa"/>
          </w:tcPr>
          <w:p w14:paraId="3A0362C0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NS*</w:t>
            </w:r>
          </w:p>
        </w:tc>
        <w:tc>
          <w:tcPr>
            <w:tcW w:w="2064" w:type="dxa"/>
          </w:tcPr>
          <w:p w14:paraId="2EF03FE2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 xml:space="preserve">NS </w:t>
            </w:r>
          </w:p>
        </w:tc>
        <w:tc>
          <w:tcPr>
            <w:tcW w:w="1955" w:type="dxa"/>
          </w:tcPr>
          <w:p w14:paraId="51CF9CAA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 xml:space="preserve"> NS</w:t>
            </w:r>
          </w:p>
        </w:tc>
        <w:tc>
          <w:tcPr>
            <w:tcW w:w="1320" w:type="dxa"/>
          </w:tcPr>
          <w:p w14:paraId="24B9FE40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0F5BD3" w:rsidRPr="00EA26B3" w14:paraId="3E573DCA" w14:textId="77777777" w:rsidTr="00C4023D">
        <w:trPr>
          <w:trHeight w:val="397"/>
        </w:trPr>
        <w:tc>
          <w:tcPr>
            <w:tcW w:w="2105" w:type="dxa"/>
          </w:tcPr>
          <w:p w14:paraId="6CC5BEF8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-2 (genital)</w:t>
            </w:r>
          </w:p>
        </w:tc>
        <w:tc>
          <w:tcPr>
            <w:tcW w:w="1906" w:type="dxa"/>
          </w:tcPr>
          <w:p w14:paraId="793C1DEF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2064" w:type="dxa"/>
          </w:tcPr>
          <w:p w14:paraId="1255651E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1955" w:type="dxa"/>
          </w:tcPr>
          <w:p w14:paraId="7114FD26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320" w:type="dxa"/>
          </w:tcPr>
          <w:p w14:paraId="4D407F0F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</w:tr>
      <w:tr w:rsidR="000F5BD3" w:rsidRPr="00EA26B3" w14:paraId="0B650E91" w14:textId="77777777" w:rsidTr="00C4023D">
        <w:trPr>
          <w:trHeight w:val="397"/>
        </w:trPr>
        <w:tc>
          <w:tcPr>
            <w:tcW w:w="2105" w:type="dxa"/>
          </w:tcPr>
          <w:p w14:paraId="33EA31F8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proofErr w:type="spellStart"/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</w:t>
            </w:r>
            <w:proofErr w:type="spellEnd"/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3 (blood)</w:t>
            </w:r>
          </w:p>
        </w:tc>
        <w:tc>
          <w:tcPr>
            <w:tcW w:w="1906" w:type="dxa"/>
          </w:tcPr>
          <w:p w14:paraId="3A8BCACA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064" w:type="dxa"/>
          </w:tcPr>
          <w:p w14:paraId="1FEF7D1A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1955" w:type="dxa"/>
          </w:tcPr>
          <w:p w14:paraId="419F207E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1320" w:type="dxa"/>
          </w:tcPr>
          <w:p w14:paraId="10AE57A5" w14:textId="77777777" w:rsidR="000F5BD3" w:rsidRPr="00EA26B3" w:rsidRDefault="000F5BD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</w:tr>
    </w:tbl>
    <w:p w14:paraId="3EEC77F0" w14:textId="77777777" w:rsidR="000F5BD3" w:rsidRPr="00877064" w:rsidRDefault="000F5BD3" w:rsidP="000F5BD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A26B3">
        <w:rPr>
          <w:rFonts w:ascii="Arial" w:eastAsia="Times New Roman" w:hAnsi="Arial" w:cs="Arial"/>
          <w:sz w:val="20"/>
          <w:szCs w:val="20"/>
          <w:lang w:eastAsia="en-CA"/>
        </w:rPr>
        <w:t>*NS- not significant</w:t>
      </w:r>
    </w:p>
    <w:p w14:paraId="3888F2CD" w14:textId="77777777" w:rsidR="00976376" w:rsidRDefault="00976376"/>
    <w:sectPr w:rsidR="00976376" w:rsidSect="004E5C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D3"/>
    <w:rsid w:val="000F5BD3"/>
    <w:rsid w:val="00457AEA"/>
    <w:rsid w:val="004E5CB3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92132"/>
  <w15:chartTrackingRefBased/>
  <w15:docId w15:val="{B9CA974D-CB40-43A5-8062-3FE6D43F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D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BD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5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11-08T00:47:00Z</dcterms:created>
  <dcterms:modified xsi:type="dcterms:W3CDTF">2022-11-08T00:47:00Z</dcterms:modified>
</cp:coreProperties>
</file>